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2: </w:t>
      </w:r>
      <w:r>
        <w:rPr>
          <w:sz w:val="24"/>
          <w:szCs w:val="24"/>
        </w:rPr>
        <w:t>GRADE assessment of level of evidence for public health interventions to reduce the health impact of climate change</w:t>
      </w:r>
    </w:p>
    <w:tbl>
      <w:tblPr>
        <w:tblW w:w="15614" w:type="dxa"/>
        <w:jc w:val="left"/>
        <w:tblInd w:w="-113" w:type="dxa"/>
        <w:tblLayout w:type="fixed"/>
        <w:tblCellMar>
          <w:top w:w="0" w:type="dxa"/>
          <w:left w:w="108" w:type="dxa"/>
          <w:bottom w:w="0" w:type="dxa"/>
          <w:right w:w="108" w:type="dxa"/>
        </w:tblCellMar>
      </w:tblPr>
      <w:tblGrid>
        <w:gridCol w:w="1876"/>
        <w:gridCol w:w="1849"/>
        <w:gridCol w:w="1343"/>
        <w:gridCol w:w="1561"/>
        <w:gridCol w:w="1559"/>
        <w:gridCol w:w="1414"/>
        <w:gridCol w:w="1577"/>
        <w:gridCol w:w="1540"/>
        <w:gridCol w:w="1420"/>
        <w:gridCol w:w="1475"/>
      </w:tblGrid>
      <w:tr>
        <w:trPr>
          <w:tblHeader w:val="true"/>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utcom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 xml:space="preserve">References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Risk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consistency*</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ndirectness of evidence*</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Imprecision*</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Publication bias**</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Other issues***</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rPr>
            </w:pPr>
            <w:r>
              <w:rPr>
                <w:b/>
              </w:rPr>
              <w:t>GRADE summary score</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Environmental interventions for control of vector-borne disease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Dengue</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utdoor insecticide spray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5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5 studies clearly heterogeneou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7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detected,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FF0000"/>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ological control of the vector (e.g. larvivorous fish, predatory insect larvae, copepod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9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9 studies clearly heterogeneou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gt;20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ngly suspec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vironmental management (e.g. removal of unused water vessels and covering of water containe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9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9 studies clearly heterogeneou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gt;2500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trongly suspec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grated vector management (environmental management combined with vector control)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rlanger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18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18 studies clearly heterogeneou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all summary Res &lt;0.5),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0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ridomestic space spraying with insecticid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ngue incidence (new 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su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1 before-after study, validity unclear, </w:t>
            </w:r>
            <w:r>
              <w:rPr>
                <w:color w:val="FF0000"/>
                <w:sz w:val="20"/>
                <w:szCs w:val="20"/>
              </w:rPr>
              <w:t>-2</w:t>
            </w:r>
            <w:r>
              <w:rPr>
                <w:sz w:val="20"/>
                <w:szCs w:val="20"/>
              </w:rPr>
              <w:t xml:space="preserve"> (best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one study assessed outcome,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umber of events and participants 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Peridomestic space spraying with insecticide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su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1 RCT, 1 CCT, 13 before/after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3/15 studies suggested protection, not further report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87 house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6, very low quality, </w:t>
            </w:r>
            <w:r>
              <w:rPr>
                <w:color w:val="FF0000"/>
                <w:sz w:val="20"/>
                <w:szCs w:val="20"/>
              </w:rPr>
              <w:t>BEST: -3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based dengue control programmes (education and/or insecticide spraying and/or biological contro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tomological indices, detection of larval stages, confirmed dengue cas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intz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 RCTs, 6 before/after, 3 interrupted time ser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2 studies not consistent,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only 1 study reported dengue incidence,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100,000 peopl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 xml:space="preserve">BEST: -1 moderate quality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ducational or behavioural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llenger-Browning and Eld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5 trial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studies not consistent though all suggested protection,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87 houses + 13 4-block communities, 15 neighbourhood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Biological 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llenger-Browning and Eld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5 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of the 5 studies consistent,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6 containers &amp; 12 communes &amp; 553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75-100% reduction),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 spray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paramete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llenger-Browning and Eld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3 RCTs &amp; 3 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esults of the 6 studies not consistent,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2112  house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based educational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duction in entomological indic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Al-Muhandis and Hunter, 2011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2 interventions with concurrent or historical controls, validity unclear, analysed effects of other methodological issues,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ults not consistent and 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unclear but large,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vironmental modification (to reduce vector habitats), long-lasting e.g. Installation/ maintenance of drai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bined data on malaria incidence, spleen rates &amp; morta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Keiser et al, 2005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7 of what appear to be before/after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high, but not explored, though RRs consistently &lt;1,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ample size unclear but large,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esent (Eggers test -15, 95% CI -30 to -0.4),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RR 0.12), +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 xml:space="preserve">BEST: 0 high quality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nvironmental manipulation (temporary unfavourable vector conditions) e.g. water &amp; vegetation management</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bined data on malaria incidence, spleen rates &amp; morta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Keiser et al, 2005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4 before/after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Only 1 study had numerical data,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ample size ~500, cases unclear but &gt;1000,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clear, but &lt;10 studie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RR 0.08), +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 xml:space="preserve">BEST: +1 high quality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odification of human habitation e.g. improving quality of house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bined data on malaria incidence, spleen rates &amp; morta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Keiser et al, 2005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9 C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high, but not explored, though RRs consistently &lt;1,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o. of cases unclear but &gt;700,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present, p&lt;0.001, but not explor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effect size (RR 0.21),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Leishmaniasi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og cull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uman leishmaniasis or seroconversion</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omero and Boelaert,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al, 3 intervention, 2 observational,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assess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uman sero-conversion assessed in 2 intervention studies, but no. of cases 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ne apparent, 0 </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se of insecticid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uman leishmaniasi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omero and Boelaer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al, 4 intervention,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assess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studies reported human leishmaniasis,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bined interventions (dog culling and insecticide spraying)</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uman leishmaniasi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omero and Boelaer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al, 2 RCT, 2 uncontrolled.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assess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 of participants and cases 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og vaccin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uman leishmaniasis or seroconversion</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Romero and Boelaert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al, 3 intervention, 2 observational,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assess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uman outcome data,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Personal protective measures for control of vector-borne diseases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mosquito nets (IT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lang w:val="fr-FR"/>
              </w:rPr>
              <w:t>Clinical malaria (</w:t>
            </w:r>
            <w:r>
              <w:rPr>
                <w:i/>
                <w:sz w:val="20"/>
                <w:szCs w:val="20"/>
                <w:lang w:val="fr-FR"/>
              </w:rPr>
              <w:t>Plasmodium falciparum</w:t>
            </w:r>
            <w:r>
              <w:rPr>
                <w:sz w:val="20"/>
                <w:szCs w:val="20"/>
                <w:lang w:val="fr-FR"/>
              </w:rPr>
              <w:t xml:space="preserve"> parasitem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oi et al, 2003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7 RCTs &amp; 3 CCTs found, validity assessed but not repor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apparent but not reported or discuss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6,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mosquito nets (ITN)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an haemoglobin levels (g/l)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mb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5 RCTs, AC and incomplete accounting adequate for 3, blinding not mentioned,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ittle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o, &gt;6000 participa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mosquito nets (ITN)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an birth weight (g)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mb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5 RCTs, AC and incomplete accounting adequate for 3, blinding not mentioned,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ittle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o, &gt;6000 participa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mosquito nets (ITN)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iscarriages/ stillbirth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mb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3 RCTs, AC and incomplete accounting adequate for 2, blinding not mentioned,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but &gt;40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secticide-treated mosquito nets (ITN)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lacental parasitem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mb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3 RCTs, AC &amp; incomplete accounting adequate for 2, blinding not mentioned,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ittle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but &gt;40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 low quality</w:t>
            </w:r>
            <w:r>
              <w:rPr>
                <w:color w:val="FF0000"/>
                <w:sz w:val="20"/>
                <w:szCs w:val="20"/>
              </w:rPr>
              <w:t xml:space="preserve"> 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secticide-treated mosquito nets (ITN)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ll cause child mortality (ACCM)in children &lt;5 yea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3 community randomised RCTs, AC and follow up adequate, no blinding, </w:t>
            </w:r>
            <w:r>
              <w:rPr>
                <w:color w:val="FF0000"/>
                <w:sz w:val="20"/>
                <w:szCs w:val="20"/>
              </w:rPr>
              <w:t>-</w:t>
            </w:r>
            <w:r>
              <w:rPr>
                <w:sz w:val="20"/>
                <w:szCs w:val="20"/>
              </w:rPr>
              <w:t xml:space="preserve">1 </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for ACCM</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o, &gt;30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Insecticide-treated mosquito nets (ITN )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ncidence of uncomplicated malaria in children &lt;5 yea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4 community randomised RCTs, AC and follow up adequate, no blinding,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ome heterogeneity, not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gt;15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 xml:space="preserve">Insecticide-treated mosquito nets (ITN )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Prevalence of malaria parasitemia (in children &lt;5 y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6 community randomised RCTs, AC and follow up adequate, no blinding,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ome heterogeneity, not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gt;40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door residual spraying (I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All cause child mortality (ACCM,in children &lt;5 yrs)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2 before-after studies, validity poo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o, &gt;5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Calibri"/>
                <w:sz w:val="20"/>
                <w:szCs w:val="20"/>
              </w:rPr>
              <w:t xml:space="preserve"> </w:t>
            </w: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door residual spraying (I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All cause infant mortality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3 before-after studies, validity poo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o, &gt;7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rFonts w:cs="Calibri"/>
                <w:sz w:val="20"/>
                <w:szCs w:val="20"/>
              </w:rPr>
              <w:t xml:space="preserve"> </w:t>
            </w:r>
            <w:r>
              <w:rPr>
                <w:sz w:val="20"/>
                <w:szCs w:val="20"/>
              </w:rPr>
              <w:t>Large size effect (RR 0.47),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ndoor residual spraying (I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ncidence of uncomplicated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3 before-after studies, validity poo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gt;15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size effect (RR 0.25),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Indoor residual spraying (IR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20"/>
                <w:szCs w:val="20"/>
              </w:rPr>
            </w:pPr>
            <w:r>
              <w:rPr>
                <w:sz w:val="20"/>
                <w:szCs w:val="20"/>
              </w:rPr>
              <w:t>Prevalence of malaria parasitemia (in children &lt;5 yr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before="0" w:after="20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5 before-after studies, validity poor,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not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gt;30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arge size effect (RR 0.16), +2</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mittent preventive therapy (IPT)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eonatal morta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 RCTs, AC adequate, 1 blinded, follow up not reported,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60 events,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mittent preventive therapy (IPT)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rinatal morta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1 RCT, validity not sta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ly 1 study assessed,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102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mittent preventive therapy (IPT) and insecticide-treated mosquito nets (ITN) in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w birth weight</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isele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5 RCT, AC adequate, 2 blinded, follow up not reported, </w:t>
            </w:r>
            <w:r>
              <w:rPr>
                <w:color w:val="FF0000"/>
                <w:sz w:val="20"/>
                <w:szCs w:val="20"/>
              </w:rPr>
              <w:t>-2</w:t>
            </w:r>
            <w:r>
              <w:rPr>
                <w:sz w:val="20"/>
                <w:szCs w:val="20"/>
              </w:rPr>
              <w:t xml:space="preserve"> (-1 bes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gt;3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icacy of mosquito coils to prevent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inic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awrance and Croft,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No CCT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not relevant</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events</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evidence</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icacy of mosquito coils to prevent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nti-mosquito outcome: bite reduction</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awrance and Croft,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13 CCTs found, validity not repor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pooled (13 studies reported “positive” effect, 2 studies found no effect or did not report outcome (unclear)) – unable to asses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7,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icacy of mosquito coils to prevent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nti-mosquito outcome: repellenc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awrance and Croft,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7 CCTs found, validity not repor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pooled (7 studies reported “positive” effect, 8 studies found no effect or did not report outcome (unclear)) – unable to asses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7,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icacy of mosquito coils to prevent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nti-mosquito outcome: percentage of mosquito morta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Lawrance and Croft,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7 CCTs found, validity not repor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pooled (7 studies reported “positive” effect, 8 studies found no effect or did not report outcome (unclear)) – unable to assess,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7,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Immunization</w:t>
            </w:r>
            <w:r>
              <w:rPr>
                <w:i/>
              </w:rPr>
              <w:t xml:space="preserve"> </w:t>
            </w:r>
            <w:r>
              <w:rPr>
                <w:b/>
              </w:rPr>
              <w:t>for vector-borne disease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 xml:space="preserve">SPf66 Vaccine vs. placebo for preventing malaria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ew malaria episode (</w:t>
            </w:r>
            <w:r>
              <w:rPr>
                <w:i/>
                <w:sz w:val="20"/>
                <w:szCs w:val="20"/>
              </w:rPr>
              <w:t>P. falciparum</w:t>
            </w:r>
            <w:r>
              <w:rPr>
                <w:sz w:val="20"/>
                <w:szCs w:val="20"/>
              </w:rPr>
              <w:t>)</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a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rPr>
              <w:t>Intervention, 9 RCTs, adequate AC in 8, all stated double blind,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but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20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FF0000"/>
                <w:sz w:val="20"/>
                <w:szCs w:val="20"/>
              </w:rPr>
            </w:pPr>
            <w:r>
              <w:rPr>
                <w:sz w:val="20"/>
                <w:szCs w:val="20"/>
              </w:rPr>
              <w:t xml:space="preserve">0, high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Pf66 Vaccine vs. placebo for preventing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New malaria episode (</w:t>
            </w:r>
            <w:r>
              <w:rPr>
                <w:i/>
                <w:sz w:val="20"/>
                <w:szCs w:val="20"/>
              </w:rPr>
              <w:t>P. vivax</w:t>
            </w:r>
            <w:r>
              <w:rPr>
                <w:sz w:val="20"/>
                <w:szCs w:val="20"/>
              </w:rPr>
              <w:t>)</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a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highlight w:val="yellow"/>
              </w:rPr>
            </w:pPr>
            <w:r>
              <w:rPr>
                <w:sz w:val="20"/>
                <w:szCs w:val="20"/>
              </w:rPr>
              <w:t>Intervention, 5 RCTs, adequate AC in 4, all stated double blind,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but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6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0, high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lood stage Vaccine vs. placebo for preventing malaria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ew malaria episod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b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RCT, adequate AC, blinding, follow up,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9 events,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S-NANP Pre-erythrocytic vaccine vs. placebo for preventing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ew malaria episod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c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3 RCTs, 1 adequate AC, all double blind and good follow up,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2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RTS.S Pre-erythrocytic vaccine vs. placebo for preventing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ew malaria episod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c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3 RCTs, 2 adequate AC, all double blind and good follow up,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484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0, high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RTS.S Pre-erythrocytic vaccine vs. placebo for preventing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inic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c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2 RCTs, all adequate AC, double blind and good follow up,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31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0, high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ME-TRAP Pre-erythrocytic vaccine vs. placebo for preventing 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ew malaria or clinic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and Gelband, 2006c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1 RCT, adequate AC, double blind and good follow up,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112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Tick-borne encephaliti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accines for preventing tick borne encephalitis (TB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BE, antibody titre and adverse effects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emichelli et al,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al, 11 RCT &amp; CCTs, AC unclear in all but 1 trial, single &amp; double blinding plus open trials, drop-outs good,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studies too varied to pool),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cases of TBE,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 xml:space="preserve">BEST: -3 very low quality </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Chemoprophylaxis</w:t>
            </w:r>
            <w:r>
              <w:rPr>
                <w:i/>
              </w:rPr>
              <w:t xml:space="preserve"> </w:t>
            </w:r>
            <w:r>
              <w:rPr>
                <w:b/>
              </w:rPr>
              <w:t>for vector-borne disease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Lyme disease</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Efficacy of antibiotic prophylaxis for the prevention of Lyme disease after </w:t>
            </w:r>
            <w:r>
              <w:rPr>
                <w:i/>
                <w:sz w:val="20"/>
                <w:szCs w:val="20"/>
              </w:rPr>
              <w:t>Ixodes</w:t>
            </w:r>
            <w:r>
              <w:rPr>
                <w:sz w:val="20"/>
                <w:szCs w:val="20"/>
              </w:rPr>
              <w:t xml:space="preserve"> tick bit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 xml:space="preserve">Development of Lyme disease symptoms and presence of anti </w:t>
            </w:r>
            <w:r>
              <w:rPr>
                <w:i/>
                <w:sz w:val="20"/>
                <w:szCs w:val="20"/>
              </w:rPr>
              <w:t xml:space="preserve">Borrelia </w:t>
            </w:r>
            <w:r>
              <w:rPr>
                <w:sz w:val="20"/>
                <w:szCs w:val="20"/>
              </w:rPr>
              <w:t>antibodie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rshafsky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al, 4 RCTs, AC not assessed but blinding &amp; drop-outs good, </w:t>
            </w:r>
            <w:r>
              <w:rPr>
                <w:color w:val="FF0000"/>
                <w:sz w:val="20"/>
                <w:szCs w:val="20"/>
              </w:rPr>
              <w:t>-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45 randomised, 13 cases,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sz w:val="21"/>
                <w:szCs w:val="21"/>
              </w:rPr>
              <w:t>Malaria</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imary chemoprophylaxis with primaquine vs. placebo</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roportion of protection (no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armona-Fonseca,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7 C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ome heterogeneity apparent in forest plot, not discussed or explored,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t;1000 participants, unclear how many malarial eve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floquin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laria, and tolerabil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roft and Garner, 199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RCT for malaria, 10 for tolerability, AC, blinding &amp; fate of participants good,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annot assess heterogeneity for malaria,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3 cases from 1 trial, but clearly statistically significant effect (all cases in control group),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0"/>
                <w:szCs w:val="20"/>
              </w:rPr>
            </w:pPr>
            <w:r>
              <w:rPr>
                <w:sz w:val="20"/>
                <w:szCs w:val="20"/>
              </w:rPr>
              <w:t xml:space="preserve">Atovaquone- proguanil (Malarone)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Parasitaemia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akato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5 RCTs, good validity,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events, but large sample,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tovaquone- proguanil (Malaron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adverse effect</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akato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4 RCTs, good validity,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ome  heterogeneity,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events, but large sample,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color w:val="000000"/>
                <w:sz w:val="20"/>
                <w:szCs w:val="20"/>
              </w:rPr>
              <w:t>intermittent sulfadoxine-pyrimethamine vs. placebo for malaria control during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lacent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r Kui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4 RCTs, 1 with adequate AC, 1 with adequate follow up, 3 appeared blinded,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 heterogeneity but explored (subgrouping),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3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R&lt;0.50,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0, high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color w:val="000000"/>
                <w:sz w:val="20"/>
                <w:szCs w:val="20"/>
              </w:rPr>
              <w:t>intermittent sulfadoxine-pyrimethamine vs. placebo for malaria control during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w birth weight (&lt;2500g)</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r Kui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3 RCTs, 0 with adequate AC or adequate follow up, 2 appeared blinded,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20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R&lt;0.50,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color w:val="000000"/>
                <w:sz w:val="20"/>
                <w:szCs w:val="20"/>
              </w:rPr>
              <w:t>intermittent sulfadoxine-pyrimethamine vs. placebo for malaria control during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aternal anaem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r Kui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3 RCTs, 1 with adequate AC and follow up, 2 appeared blinded,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 heterogeneity but explored (subgrouping),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20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color w:val="000000"/>
                <w:sz w:val="20"/>
                <w:szCs w:val="20"/>
              </w:rPr>
              <w:t>intermittent sulfadoxine-pyrimethamine vs. monthly therapy for malaria control during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lacent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r Kui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3 RCTs, 2 with adequate AC and moderate follow up, 1 appeared blinded,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 heterogeneity but explored (subgrouping),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gt;3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only in subgroups),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color w:val="000000"/>
                <w:sz w:val="20"/>
                <w:szCs w:val="20"/>
              </w:rPr>
              <w:t>intermittent sulfadoxine-pyrimethamine vs. monthly therapy for malaria control during pregnancy</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an birth weight (in Grams)</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ter Kuile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3 RCTs, 2 with adequate AC and moderate follow up, 1 appeared blinded,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 heterogeneity but explored (subgrouping),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00 women,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Drugs for preventing malaria vs. no drug in pregnant wom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ntenatal parasitaem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rner and Gulmezoglu,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2 RCTs, both inadequate AC, no blinding,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7 events,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4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Drugs for preventing malaria vs. no drug in pregnant wom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lacent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rner and Gulmezoglu,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3 RCTs, all inadequate AC, no blinding,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lear heterogeneity,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95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R&lt;0.5, +1</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Drugs for preventing malaria vs. no drug in pregnant wom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Antenatal anaemia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rner and Gulmezoglu,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 RCT, adequate AC and blinding,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not possible, -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01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Drugs for preventing malaria vs. no drug in pregnant wom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erinatal death</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rner and Gulmezoglu,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4 RCTs, 1 with adequate AC and blinding,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Drugs for preventing malaria in pregnant wom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ean birth weight (g)</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rner and Gulmezoglu,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4 RCTs, 1 with adequate AC and blinding,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lear heterogeneity,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t;2600 participa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sz w:val="20"/>
                <w:szCs w:val="20"/>
              </w:rPr>
            </w:pPr>
            <w:r>
              <w:rPr>
                <w:sz w:val="20"/>
                <w:szCs w:val="20"/>
              </w:rPr>
              <w:t>Drugs for preventing malaria in pregnant wom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ow birth weight</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arner and Gulmezoglu, 2006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2 RCTs, 1 with adequate AC and blinding,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29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hemoprophylaxis and intermittent treatment with anti-malaria drugs for preventing malaria in childre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inical malar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remikwu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10 RCTs, half with adequate AC, most were blinded, loss to follow-up often unclear,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lear heterogeneity, not explored, but all point estimates suggested protection,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t;20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uthors stated that there were too few trials to assess publication bias in any forest plot,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emoprophylaxis and intermittent treatment with anti-malaria drugs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vere anaemi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remikwu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Intervention, 9 RCTs, half with adequate AC, most blinded, loss to follow-up often unclear,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Some  heterogeneity, not explored, but all point estimates suggested protection,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gt;4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uthors stated that there were too few trials to assess publication bias in any forest plot,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emoprophylaxis and intermittent treatment with anti-malaria drugs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spital admission for any cause</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eremikwu et al., 2008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0 RCTs, half with adequate AC, most were blinded, loss to follow-up often unclear,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8 events, -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Authors stated that there were too few trials to assess publication bias in any forest plot,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Water interventions for control of waterborne disease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lationship between diarrhoea and distance from home to water source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ng and Hunter,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bservational, 6 studies, 4 prospective, 2 adjusted for confounders, -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explored,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but 5803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2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usehold chlorination of drinking water</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Arnold and Colford,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10 RCT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I</w:t>
            </w:r>
            <w:r>
              <w:rPr>
                <w:sz w:val="20"/>
                <w:szCs w:val="20"/>
                <w:vertAlign w:val="superscript"/>
              </w:rPr>
              <w:t>2</w:t>
            </w:r>
            <w:r>
              <w:rPr>
                <w:sz w:val="20"/>
                <w:szCs w:val="20"/>
              </w:rPr>
              <w:t xml:space="preserve"> 76%, explored,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cases, 2802 household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detected, Begg test p=0.53,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ter quality interventions </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airncross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27 RCTs of which 4 blinded, other elements of validity not reported, -2 (</w:t>
            </w:r>
            <w:r>
              <w:rPr>
                <w:color w:val="FF0000"/>
                <w:sz w:val="20"/>
                <w:szCs w:val="20"/>
              </w:rPr>
              <w:t>-1</w:t>
            </w:r>
            <w:r>
              <w:rPr>
                <w:sz w:val="20"/>
                <w:szCs w:val="20"/>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mpact of improvements in water quality (source and household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lasen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22 RCTs (generally adequate AC and losses, but usually not blind) and 11 CCTs, -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explored,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cases not stated, &gt;50,0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ater supply interventions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Fewtrell et al, 2005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9 studies, of which 6 described, but methodology not 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p&lt;0.01,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no. of events not reported,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ndetected (unclear how assessed),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0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ater quality intervention at source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Fewtrell et al, 2005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3 studies, but methodology not sta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no. of events not reported,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0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usehold water treatment</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Fewtrell et al, 2005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3 studies, but methodology not sta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eterogeneity p&lt;0.01,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no. of events not reported,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vidence detected (unclear how assess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6,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usehold water interventions (water treatment and storage 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Onset of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undry et al, 2004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9 studies of which 4 blinded, no other elements of validity reported, -2 (</w:t>
            </w:r>
            <w:r>
              <w:rPr>
                <w:color w:val="FF0000"/>
                <w:sz w:val="20"/>
                <w:szCs w:val="20"/>
              </w:rPr>
              <w:t>-1</w:t>
            </w:r>
            <w:r>
              <w:rPr>
                <w:sz w:val="20"/>
                <w:szCs w:val="20"/>
              </w:rPr>
              <w:t>)</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explored,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evidence,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usehold water interventions (water treatment &amp; storage int.)</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Onset of cholera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undry et al, 2004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3 studies of which 0 blinded, no other elements of validity repor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apparent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evidence,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usehold water treatment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Hunter,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8 RCTs, effects of blinding on outcome analysed, no other elements of validity reported,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terogeneity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tected, Begg-Mazumdar test p=0.0012,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5,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ater supply intervention at point of use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ddington et al,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Mixed, 0 RCTs, 5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events, 52,0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blication bias strongly sugges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water supply intervention at sourc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ddington et al,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0 RCTs, 2 studies,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vents unclear, 11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blication bias strongly sugges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oint of use water quality 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ddington et al,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5 RCTs of 28 studies, AC, blinding etc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explored,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vents unclear, 12,0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blication bias strongly sugges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mmunity water quality intervention at source</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elf reported diarrhoea</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Waddington et al, 2009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Intervention, 2 RCTs of 3 studies, AC, blinding etc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some explain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Events unclear, 2500 participants, </w:t>
            </w:r>
            <w:r>
              <w:rPr>
                <w:color w:val="FF0000"/>
                <w:sz w:val="20"/>
                <w:szCs w:val="20"/>
              </w:rPr>
              <w:t>-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blication bias strongly suggested, -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4, very low quality, </w:t>
            </w:r>
            <w:r>
              <w:rPr>
                <w:color w:val="FF0000"/>
                <w:sz w:val="20"/>
                <w:szCs w:val="20"/>
              </w:rPr>
              <w:t>BEST: -1 moderate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Immunization for waterborne diseases (cholera)</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accines for preventing choler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eath from cholera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4 RCTs &amp; 1 CCT, Good allocation concealment and blinding,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apparent heterogeneity,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37,000 participants, 48 deaths, -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lt;10 studies so not easy to assess, 0</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2, low quality, </w:t>
            </w:r>
            <w:r>
              <w:rPr>
                <w:color w:val="FF0000"/>
                <w:sz w:val="20"/>
                <w:szCs w:val="20"/>
              </w:rPr>
              <w:t>BEST: -2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Vaccines for preventing cholera</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Cholera cases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Graves et al, 2007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tervention, 16 trials (RCTs &amp; CCTs), Good allocation concealment and blinding, 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ome  heterogeneity, well explored,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0</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800 events, 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 moderate quality, </w:t>
            </w:r>
            <w:r>
              <w:rPr>
                <w:color w:val="FF0000"/>
                <w:sz w:val="20"/>
                <w:szCs w:val="20"/>
              </w:rPr>
              <w:t>BEST: 0 high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b/>
              </w:rPr>
              <w:t>Interventions for heat stress related disorder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3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4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ectiveness of greening to decrease air temperature in urban areas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Day time air temperature in parks and green areas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owler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Observational, 74 studies of which 4 were interventional,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p&lt;0.001, some exploration,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comparisons within each study,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6, very low quality, </w:t>
            </w:r>
            <w:r>
              <w:rPr>
                <w:color w:val="FF0000"/>
                <w:sz w:val="20"/>
                <w:szCs w:val="20"/>
              </w:rPr>
              <w:t>BEST: -1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Effectiveness of greening to decrease air temperature in urban areas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ight time air temperature in parks and green areas </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owler et al,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Observational, No. of studies unclear, validity unclear,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lear heterogeneity, p&lt;0.001, some exploration, 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Yes, no evidence on health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comparisons within each study,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6, very low quality, </w:t>
            </w:r>
            <w:r>
              <w:rPr>
                <w:color w:val="FF0000"/>
                <w:sz w:val="20"/>
                <w:szCs w:val="20"/>
              </w:rPr>
              <w:t>BEST: -1 very low quality</w:t>
            </w:r>
          </w:p>
        </w:tc>
      </w:tr>
      <w:tr>
        <w:trPr/>
        <w:tc>
          <w:tcPr>
            <w:tcW w:w="18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eat health warning systems [Observational]</w:t>
            </w:r>
          </w:p>
        </w:tc>
        <w:tc>
          <w:tcPr>
            <w:tcW w:w="18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Public awareness of extreme heat episode, changes in practices and reduction of mortality and morbidity</w:t>
            </w:r>
          </w:p>
        </w:tc>
        <w:tc>
          <w:tcPr>
            <w:tcW w:w="1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Bassil and Cole, 2010 </w:t>
            </w:r>
          </w:p>
        </w:tc>
        <w:tc>
          <w:tcPr>
            <w:tcW w:w="1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Observational, 14 cross-sectional, economic or regression analyses, </w:t>
            </w:r>
            <w:r>
              <w:rPr/>
              <w:t>validity unclear</w:t>
            </w:r>
            <w:r>
              <w:rPr>
                <w:sz w:val="20"/>
                <w:szCs w:val="20"/>
              </w:rPr>
              <w:t xml:space="preserve">, </w:t>
            </w:r>
            <w:r>
              <w:rPr>
                <w:color w:val="FF0000"/>
                <w:sz w:val="20"/>
                <w:szCs w:val="20"/>
              </w:rPr>
              <w:t>-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w:t>
            </w:r>
            <w:r>
              <w:rPr>
                <w:color w:val="FF0000"/>
                <w:sz w:val="20"/>
                <w:szCs w:val="20"/>
              </w:rPr>
              <w:t>-1</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 for mortality and morbidity, Yes for other outcomes, -1</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Unclear how many comparisons within each study, </w:t>
            </w:r>
            <w:r>
              <w:rPr>
                <w:color w:val="FF0000"/>
                <w:sz w:val="20"/>
                <w:szCs w:val="20"/>
              </w:rPr>
              <w:t>-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t assessed, </w:t>
            </w:r>
            <w:r>
              <w:rPr>
                <w:color w:val="FF0000"/>
                <w:sz w:val="20"/>
                <w:szCs w:val="20"/>
              </w:rPr>
              <w:t>-1</w:t>
            </w:r>
          </w:p>
        </w:tc>
        <w:tc>
          <w:tcPr>
            <w:tcW w:w="1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one apparent, 0</w:t>
            </w:r>
          </w:p>
        </w:tc>
        <w:tc>
          <w:tcPr>
            <w:tcW w:w="14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7 for heat episodes and practice, very low quality, </w:t>
            </w:r>
            <w:r>
              <w:rPr>
                <w:color w:val="FF0000"/>
                <w:sz w:val="20"/>
                <w:szCs w:val="20"/>
              </w:rPr>
              <w:t>BEST: -1 very low quality.</w:t>
            </w:r>
            <w:r>
              <w:rPr>
                <w:sz w:val="20"/>
                <w:szCs w:val="20"/>
              </w:rPr>
              <w:t xml:space="preserve"> -6 for mortality, very low quality, </w:t>
            </w:r>
            <w:r>
              <w:rPr>
                <w:color w:val="FF0000"/>
                <w:sz w:val="20"/>
                <w:szCs w:val="20"/>
              </w:rPr>
              <w:t>BEST: 0 low quality</w:t>
            </w:r>
          </w:p>
        </w:tc>
      </w:tr>
    </w:tbl>
    <w:p>
      <w:pPr>
        <w:pStyle w:val="Normal"/>
        <w:rPr/>
      </w:pPr>
      <w:r>
        <w:rPr/>
      </w:r>
    </w:p>
    <w:p>
      <w:pPr>
        <w:pStyle w:val="Normal"/>
        <w:rPr/>
      </w:pPr>
      <w:r>
        <w:rPr/>
        <w:t xml:space="preserve">*Each assessed on the scale “no” (score 0), “serious” (score -1) or “very serious” (score -2).  Where scores appear in </w:t>
      </w:r>
      <w:r>
        <w:rPr>
          <w:color w:val="FF0000"/>
        </w:rPr>
        <w:t>red</w:t>
      </w:r>
      <w:r>
        <w:rPr/>
        <w:t xml:space="preserve"> this was because the downgrading was due to lack of reporting in the systematic review (and may or may not indicate that the underlying research base was at risk of bias).  The basis of assessment was:</w:t>
      </w:r>
    </w:p>
    <w:p>
      <w:pPr>
        <w:pStyle w:val="ListParagraph"/>
        <w:numPr>
          <w:ilvl w:val="0"/>
          <w:numId w:val="1"/>
        </w:numPr>
        <w:rPr/>
      </w:pPr>
      <w:r>
        <w:rPr/>
        <w:t>Risk of bias: Allocation concealment (AC), lack of blinding, incomplete accounting for fate of participants and selective outcome reporting – where none were assessed “validity unclear” was stated</w:t>
      </w:r>
    </w:p>
    <w:p>
      <w:pPr>
        <w:pStyle w:val="ListParagraph"/>
        <w:numPr>
          <w:ilvl w:val="0"/>
          <w:numId w:val="1"/>
        </w:numPr>
        <w:rPr/>
      </w:pPr>
      <w:r>
        <w:rPr/>
        <w:t xml:space="preserve">Inconsistency: Unexplained heterogeneity of results </w:t>
      </w:r>
    </w:p>
    <w:p>
      <w:pPr>
        <w:pStyle w:val="ListParagraph"/>
        <w:numPr>
          <w:ilvl w:val="0"/>
          <w:numId w:val="1"/>
        </w:numPr>
        <w:rPr/>
      </w:pPr>
      <w:r>
        <w:rPr/>
        <w:t xml:space="preserve">Indirectness of evidence: Presence of an indirect comparison or indirect evidence (studies did not directly address the question) </w:t>
      </w:r>
    </w:p>
    <w:p>
      <w:pPr>
        <w:pStyle w:val="ListParagraph"/>
        <w:numPr>
          <w:ilvl w:val="0"/>
          <w:numId w:val="1"/>
        </w:numPr>
        <w:rPr/>
      </w:pPr>
      <w:r>
        <w:rPr/>
        <w:t>Imprecision: For dichotomous outcomes imprecision was indicated by &lt;300 total events, for continuous outcomes by total population size &lt;400</w:t>
      </w:r>
    </w:p>
    <w:p>
      <w:pPr>
        <w:pStyle w:val="Normal"/>
        <w:rPr/>
      </w:pPr>
      <w:r>
        <w:rPr/>
        <w:t xml:space="preserve">**Publication bias was assessed as “undetected” (score 0) or “strongly suspected” (score -1) on the basis that it has been assessed and no evidence of bias has been found </w:t>
      </w:r>
    </w:p>
    <w:p>
      <w:pPr>
        <w:pStyle w:val="Normal"/>
        <w:rPr/>
      </w:pPr>
      <w:r>
        <w:rPr/>
        <w:t>***Other issues would upgrade the evidence, and include: large effect size (RR&gt;2 or &lt;0.5 score +1, RR&gt;5 or &lt;0.2 score +2), confounders working against bias (score +1), and/or presence of a dose response (score +1)</w:t>
      </w:r>
      <w:bookmarkStart w:id="0" w:name="_GoBack"/>
      <w:bookmarkEnd w:id="0"/>
    </w:p>
    <w:p>
      <w:pPr>
        <w:pStyle w:val="Normal"/>
        <w:rPr/>
      </w:pPr>
      <w:r>
        <w:rPr>
          <w:b/>
        </w:rPr>
        <w:t xml:space="preserve">GRADE summary score was the addition of the previous scores. </w:t>
      </w:r>
    </w:p>
    <w:p>
      <w:pPr>
        <w:pStyle w:val="Normal"/>
        <w:rPr/>
      </w:pPr>
      <w:r>
        <w:rPr/>
        <w:t xml:space="preserve">For evidence based on </w:t>
      </w:r>
      <w:r>
        <w:rPr>
          <w:b/>
        </w:rPr>
        <w:t>intervention</w:t>
      </w:r>
      <w:r>
        <w:rPr/>
        <w:t xml:space="preserve"> studies: Score </w:t>
      </w:r>
      <w:r>
        <w:rPr>
          <w:rFonts w:cs="Calibri"/>
        </w:rPr>
        <w:t>≥</w:t>
      </w:r>
      <w:r>
        <w:rPr/>
        <w:t xml:space="preserve">0 equated to “high quality”, -1 “moderate quality”, -2 “low quality” and </w:t>
      </w:r>
      <w:r>
        <w:rPr>
          <w:rFonts w:cs="Calibri"/>
        </w:rPr>
        <w:t>≤</w:t>
      </w:r>
      <w:r>
        <w:rPr/>
        <w:t>-3 “very low quality”.</w:t>
      </w:r>
    </w:p>
    <w:p>
      <w:pPr>
        <w:pStyle w:val="Normal"/>
        <w:rPr/>
      </w:pPr>
      <w:r>
        <w:rPr/>
        <w:t xml:space="preserve">For evidence based on </w:t>
      </w:r>
      <w:r>
        <w:rPr>
          <w:b/>
        </w:rPr>
        <w:t>observational</w:t>
      </w:r>
      <w:r>
        <w:rPr/>
        <w:t xml:space="preserve"> studies ([Observational]): Score </w:t>
      </w:r>
      <w:r>
        <w:rPr>
          <w:rFonts w:cs="Calibri"/>
        </w:rPr>
        <w:t>≥</w:t>
      </w:r>
      <w:r>
        <w:rPr/>
        <w:t xml:space="preserve">+2 equated to “high quality”, +1 “moderate quality”, 0 “low quality” and </w:t>
      </w:r>
      <w:r>
        <w:rPr>
          <w:rFonts w:cs="Calibri"/>
        </w:rPr>
        <w:t>≤</w:t>
      </w:r>
      <w:r>
        <w:rPr/>
        <w:t>-1 “very low quality”.</w:t>
      </w:r>
    </w:p>
    <w:p>
      <w:pPr>
        <w:pStyle w:val="Normal"/>
        <w:widowControl/>
        <w:bidi w:val="0"/>
        <w:spacing w:lineRule="auto" w:line="276" w:before="0" w:after="200"/>
        <w:rPr/>
      </w:pPr>
      <w:r>
        <w:rPr/>
        <w:t>The “BEST” GRADE score was the best possible score of the underlying evidence (assuming that characteristics not reported in reviews were all ideal), the GRADE score removing where the score was downgraded due to the review being unclear.</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A8C117C</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10:32:00Z</dcterms:created>
  <dc:creator>wm426475</dc:creator>
  <dc:description/>
  <dc:language>en-US</dc:language>
  <cp:lastModifiedBy>wm426475</cp:lastModifiedBy>
  <cp:lastPrinted>2013-01-30T16:31:00Z</cp:lastPrinted>
  <dcterms:modified xsi:type="dcterms:W3CDTF">2013-03-27T10: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687496798</vt:r8>
  </property>
  <property fmtid="{D5CDD505-2E9C-101B-9397-08002B2CF9AE}" pid="3" name="_AuthorEmail">
    <vt:lpwstr>M.Bouzid@uea.ac.uk</vt:lpwstr>
  </property>
  <property fmtid="{D5CDD505-2E9C-101B-9397-08002B2CF9AE}" pid="4" name="_AuthorEmailDisplayName">
    <vt:lpwstr>Maha Bouzid (MED)</vt:lpwstr>
  </property>
  <property fmtid="{D5CDD505-2E9C-101B-9397-08002B2CF9AE}" pid="5" name="_EmailSubject">
    <vt:lpwstr>Production Request: PLOS ONE PONE-D-12-32524R2 10.1371/journal.pone.0062041</vt:lpwstr>
  </property>
  <property fmtid="{D5CDD505-2E9C-101B-9397-08002B2CF9AE}" pid="6" name="_NewReviewCycle">
    <vt:lpwstr/>
  </property>
  <property fmtid="{D5CDD505-2E9C-101B-9397-08002B2CF9AE}" pid="7" name="_PreviousAdHocReviewCycleID">
    <vt:r8>654969152</vt:r8>
  </property>
</Properties>
</file>